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F1B18" w14:textId="77777777" w:rsidR="00A01F58" w:rsidRDefault="00A01F58"/>
    <w:p w14:paraId="1FEF4DD9" w14:textId="368A1326" w:rsidR="00216206" w:rsidRPr="00713754" w:rsidRDefault="00BE1E3A" w:rsidP="00216206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</w:t>
      </w:r>
      <w:r w:rsidR="00613078">
        <w:rPr>
          <w:rFonts w:asciiTheme="minorHAnsi" w:hAnsiTheme="minorHAnsi" w:cstheme="minorHAnsi"/>
          <w:sz w:val="20"/>
          <w:szCs w:val="20"/>
        </w:rPr>
        <w:t>1</w:t>
      </w:r>
      <w:r>
        <w:rPr>
          <w:rFonts w:asciiTheme="minorHAnsi" w:hAnsiTheme="minorHAnsi" w:cstheme="minorHAnsi"/>
          <w:sz w:val="20"/>
          <w:szCs w:val="20"/>
        </w:rPr>
        <w:t xml:space="preserve"> Table</w:t>
      </w:r>
      <w:r w:rsidR="00F9575B" w:rsidRPr="00713754">
        <w:rPr>
          <w:rFonts w:asciiTheme="minorHAnsi" w:hAnsiTheme="minorHAnsi" w:cstheme="minorHAnsi"/>
          <w:sz w:val="20"/>
          <w:szCs w:val="20"/>
        </w:rPr>
        <w:t>:</w:t>
      </w:r>
      <w:r w:rsidR="00216206" w:rsidRPr="00713754">
        <w:rPr>
          <w:rFonts w:asciiTheme="minorHAnsi" w:hAnsiTheme="minorHAnsi" w:cstheme="minorHAnsi"/>
          <w:sz w:val="20"/>
          <w:szCs w:val="20"/>
        </w:rPr>
        <w:t xml:space="preserve"> </w:t>
      </w:r>
      <w:r w:rsidR="00271167">
        <w:rPr>
          <w:rFonts w:asciiTheme="minorHAnsi" w:hAnsiTheme="minorHAnsi" w:cstheme="minorHAnsi"/>
          <w:sz w:val="20"/>
          <w:szCs w:val="20"/>
        </w:rPr>
        <w:t>Questions used to construct</w:t>
      </w:r>
      <w:r w:rsidR="00216206" w:rsidRPr="00713754">
        <w:rPr>
          <w:rFonts w:asciiTheme="minorHAnsi" w:hAnsiTheme="minorHAnsi" w:cstheme="minorHAnsi"/>
          <w:sz w:val="20"/>
          <w:szCs w:val="20"/>
        </w:rPr>
        <w:t xml:space="preserve"> </w:t>
      </w:r>
      <w:r w:rsidR="00F9575B" w:rsidRPr="00713754">
        <w:rPr>
          <w:rFonts w:asciiTheme="minorHAnsi" w:hAnsiTheme="minorHAnsi" w:cstheme="minorHAnsi"/>
          <w:sz w:val="20"/>
          <w:szCs w:val="20"/>
        </w:rPr>
        <w:t xml:space="preserve">potential mediator variable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47"/>
        <w:gridCol w:w="6662"/>
      </w:tblGrid>
      <w:tr w:rsidR="00216206" w:rsidRPr="00713754" w14:paraId="2918068A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477D" w14:textId="32B07204" w:rsidR="00E407AA" w:rsidRPr="0034424D" w:rsidRDefault="00F9575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4F17" w14:textId="56F0B13C" w:rsidR="00216206" w:rsidRPr="0034424D" w:rsidRDefault="00E407A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b/>
                <w:sz w:val="20"/>
                <w:szCs w:val="20"/>
              </w:rPr>
              <w:t>How measured</w:t>
            </w:r>
          </w:p>
        </w:tc>
      </w:tr>
      <w:tr w:rsidR="00B70F82" w:rsidRPr="00713754" w14:paraId="25090623" w14:textId="77777777" w:rsidTr="00A87E85">
        <w:tc>
          <w:tcPr>
            <w:tcW w:w="8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6B5F" w14:textId="4E3B53DB" w:rsidR="00B70F82" w:rsidRPr="0034424D" w:rsidRDefault="00B70F82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b/>
                <w:i/>
                <w:sz w:val="20"/>
                <w:szCs w:val="20"/>
                <w:u w:val="single"/>
              </w:rPr>
              <w:t xml:space="preserve">Individual-level attitudes </w:t>
            </w:r>
            <w:r w:rsidRPr="003442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among all ever-partnered women)</w:t>
            </w:r>
          </w:p>
        </w:tc>
      </w:tr>
      <w:tr w:rsidR="00464FEE" w:rsidRPr="00713754" w14:paraId="41EA57F3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028E" w14:textId="764C8E97" w:rsidR="00464FEE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ttitudes accepting of IPV</w:t>
            </w:r>
          </w:p>
          <w:p w14:paraId="7207267F" w14:textId="5E385D07" w:rsidR="00E407AA" w:rsidRPr="0034424D" w:rsidRDefault="00E407AA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  <w:p w14:paraId="3CD999A3" w14:textId="68DC8C74" w:rsidR="00464FEE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9C58" w14:textId="1D131A68" w:rsidR="0034424D" w:rsidRDefault="0034424D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4E81B30D" w14:textId="44FF6774" w:rsidR="00464FEE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Report</w:t>
            </w:r>
            <w:r w:rsidR="00592D5C" w:rsidRPr="0034424D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 that she ‘strongly agrees’ or ‘agrees’ that a man has good reason to hit his wife in </w:t>
            </w:r>
            <w:r w:rsidRPr="0034424D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t least one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 of the following scenarios:  </w:t>
            </w:r>
          </w:p>
          <w:p w14:paraId="60BEE5D8" w14:textId="77777777" w:rsidR="00464FEE" w:rsidRPr="0034424D" w:rsidRDefault="00464FEE" w:rsidP="00464FEE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cstheme="minorHAnsi"/>
                <w:sz w:val="20"/>
                <w:szCs w:val="20"/>
              </w:rPr>
              <w:t>She does not complete her household work to his satisfaction</w:t>
            </w:r>
          </w:p>
          <w:p w14:paraId="16846D6F" w14:textId="77777777" w:rsidR="00464FEE" w:rsidRPr="0034424D" w:rsidRDefault="00464FEE" w:rsidP="00464F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cstheme="minorHAnsi"/>
                <w:sz w:val="20"/>
                <w:szCs w:val="20"/>
              </w:rPr>
              <w:t>She disobeys him</w:t>
            </w:r>
          </w:p>
          <w:p w14:paraId="7166E641" w14:textId="77777777" w:rsidR="00464FEE" w:rsidRPr="0034424D" w:rsidRDefault="00464FEE" w:rsidP="00464F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cstheme="minorHAnsi"/>
                <w:sz w:val="20"/>
                <w:szCs w:val="20"/>
              </w:rPr>
              <w:t>She refuses to have sexual intercourse with him</w:t>
            </w:r>
          </w:p>
          <w:p w14:paraId="139C4EE4" w14:textId="77777777" w:rsidR="00464FEE" w:rsidRPr="0034424D" w:rsidRDefault="00464FEE" w:rsidP="00464F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cstheme="minorHAnsi"/>
                <w:sz w:val="20"/>
                <w:szCs w:val="20"/>
              </w:rPr>
              <w:t>She protests because he has other girlfriends</w:t>
            </w:r>
          </w:p>
          <w:p w14:paraId="6E8B3D4B" w14:textId="77777777" w:rsidR="00464FEE" w:rsidRPr="0034424D" w:rsidRDefault="00464FEE" w:rsidP="00464F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cstheme="minorHAnsi"/>
                <w:sz w:val="20"/>
                <w:szCs w:val="20"/>
              </w:rPr>
              <w:t>He suspects that she is unfaithful in marriage</w:t>
            </w:r>
          </w:p>
          <w:p w14:paraId="5B4ECB9B" w14:textId="77777777" w:rsidR="00464FEE" w:rsidRDefault="00464FEE" w:rsidP="00464FEE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cstheme="minorHAnsi"/>
                <w:sz w:val="20"/>
                <w:szCs w:val="20"/>
              </w:rPr>
              <w:t>He finds out that she has been unfaithful in marriage</w:t>
            </w:r>
          </w:p>
          <w:p w14:paraId="67B0FB87" w14:textId="77777777" w:rsidR="0034424D" w:rsidRDefault="0034424D" w:rsidP="0034424D">
            <w:pPr>
              <w:rPr>
                <w:rFonts w:cstheme="minorHAnsi"/>
                <w:sz w:val="20"/>
                <w:szCs w:val="20"/>
              </w:rPr>
            </w:pPr>
          </w:p>
          <w:p w14:paraId="42D008B1" w14:textId="53E46B26" w:rsidR="0034424D" w:rsidRPr="0034424D" w:rsidRDefault="0034424D" w:rsidP="003442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NO’ IF ‘STRONGLY DISAGREES’ OR ‘DISAGREES’ WITH </w:t>
            </w:r>
            <w:r w:rsidRPr="0034424D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LL</w:t>
            </w:r>
          </w:p>
        </w:tc>
      </w:tr>
      <w:tr w:rsidR="00464FEE" w:rsidRPr="00713754" w14:paraId="1AF6C1C8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481D" w14:textId="77777777" w:rsidR="00B70F82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Believes a woman is obliged to have sex with her husband </w:t>
            </w:r>
          </w:p>
          <w:p w14:paraId="78EF0C11" w14:textId="592373E4" w:rsidR="00E407AA" w:rsidRPr="0034424D" w:rsidRDefault="00E407AA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4865" w14:textId="77777777" w:rsidR="0034424D" w:rsidRDefault="0034424D" w:rsidP="003442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391CDCC7" w14:textId="00E8CE4B" w:rsidR="00464FEE" w:rsidRPr="0034424D" w:rsidRDefault="00464FEE" w:rsidP="00464FE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Reports that she ‘strongly agrees’ or ‘agrees’ that: </w:t>
            </w:r>
          </w:p>
          <w:p w14:paraId="32DEDE2C" w14:textId="77777777" w:rsidR="00464FEE" w:rsidRPr="0034424D" w:rsidRDefault="00464FEE" w:rsidP="00464FE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It’s a wife’s obligation to have sex with her husband even if she doesn’t want to</w:t>
            </w:r>
          </w:p>
          <w:p w14:paraId="58C03D55" w14:textId="77777777" w:rsid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5A30B56" w14:textId="027ABFCF" w:rsidR="0034424D" w:rsidRP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NO’ IF ‘STRONGLY DISAGREES’ OR ‘DISAGREES’ WITH 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STATEMENT</w:t>
            </w:r>
          </w:p>
        </w:tc>
      </w:tr>
      <w:tr w:rsidR="00464FEE" w:rsidRPr="00713754" w14:paraId="73C643EA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D199" w14:textId="77777777" w:rsidR="00B70F82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Believes a woman should obey </w:t>
            </w:r>
            <w:r w:rsidR="00592D5C"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her 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usband</w:t>
            </w:r>
          </w:p>
          <w:p w14:paraId="25B3F645" w14:textId="0ADBB49A" w:rsidR="00E407AA" w:rsidRPr="0034424D" w:rsidRDefault="00E407AA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BC13" w14:textId="77777777" w:rsidR="0034424D" w:rsidRDefault="0034424D" w:rsidP="003442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6B3EC19" w14:textId="59C8285A" w:rsidR="00464FEE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Reports that she ‘strongly agrees’ or ‘agrees’ that: </w:t>
            </w:r>
          </w:p>
          <w:p w14:paraId="661D3A83" w14:textId="77777777" w:rsidR="00464FEE" w:rsidRPr="0034424D" w:rsidRDefault="00464FEE" w:rsidP="00464FE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A woman should obey her husband’s wishes even if she disagrees</w:t>
            </w:r>
          </w:p>
          <w:p w14:paraId="3E6DE565" w14:textId="77777777" w:rsid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8EC7EB9" w14:textId="19063AB8" w:rsidR="0034424D" w:rsidRP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NO’ IF ‘STRONGLY DISAGREES’ OR ‘DISAGREES’ WITH 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STATEMENT</w:t>
            </w:r>
          </w:p>
        </w:tc>
      </w:tr>
      <w:tr w:rsidR="00464FEE" w:rsidRPr="00713754" w14:paraId="64142906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4F0B8" w14:textId="77777777" w:rsidR="00464FEE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Believes the man must be </w:t>
            </w:r>
            <w:r w:rsidR="00592D5C"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the primary 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provider for </w:t>
            </w:r>
            <w:r w:rsidR="00592D5C"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family</w:t>
            </w:r>
          </w:p>
          <w:p w14:paraId="5EB1AE21" w14:textId="75856B55" w:rsidR="00E407AA" w:rsidRPr="0034424D" w:rsidRDefault="00E407AA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DCB4B" w14:textId="77777777" w:rsidR="0034424D" w:rsidRDefault="0034424D" w:rsidP="003442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0C5E1FC" w14:textId="5A77C19F" w:rsidR="00464FEE" w:rsidRPr="0034424D" w:rsidRDefault="00464FEE" w:rsidP="00464F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Reports that she ‘strongly agrees’ or ‘agrees’ that: </w:t>
            </w:r>
          </w:p>
          <w:p w14:paraId="1540A748" w14:textId="77777777" w:rsidR="0034424D" w:rsidRPr="0034424D" w:rsidRDefault="00464FEE" w:rsidP="0034424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 xml:space="preserve">It </w:t>
            </w:r>
            <w:r w:rsidRPr="0034424D">
              <w:rPr>
                <w:rFonts w:eastAsiaTheme="minorHAnsi" w:cstheme="minorHAnsi"/>
                <w:b/>
                <w:bCs/>
                <w:sz w:val="20"/>
                <w:szCs w:val="20"/>
              </w:rPr>
              <w:t xml:space="preserve">must </w:t>
            </w:r>
            <w:r w:rsidRPr="0034424D">
              <w:rPr>
                <w:rFonts w:eastAsiaTheme="minorHAnsi" w:cstheme="minorHAnsi"/>
                <w:sz w:val="20"/>
                <w:szCs w:val="20"/>
              </w:rPr>
              <w:t>be the man who is the primary provider for the</w:t>
            </w:r>
            <w:r w:rsidR="00E50EEF" w:rsidRPr="0034424D">
              <w:rPr>
                <w:rFonts w:eastAsiaTheme="minorHAnsi" w:cstheme="minorHAnsi"/>
                <w:sz w:val="20"/>
                <w:szCs w:val="20"/>
              </w:rPr>
              <w:t xml:space="preserve"> f</w:t>
            </w:r>
            <w:r w:rsidRPr="0034424D">
              <w:rPr>
                <w:rFonts w:eastAsiaTheme="minorHAnsi" w:cstheme="minorHAnsi"/>
                <w:sz w:val="20"/>
                <w:szCs w:val="20"/>
              </w:rPr>
              <w:t>amily.</w:t>
            </w:r>
          </w:p>
          <w:p w14:paraId="5C698142" w14:textId="77777777" w:rsid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33BB178" w14:textId="5690A59B" w:rsidR="0034424D" w:rsidRP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NO’ IF ‘STRONGLY DISAGREES’ OR ‘DISAGREES’ WITH 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STATEMENT</w:t>
            </w:r>
          </w:p>
        </w:tc>
      </w:tr>
      <w:tr w:rsidR="00B70F82" w:rsidRPr="00713754" w14:paraId="3528C36D" w14:textId="77777777" w:rsidTr="00A87E85">
        <w:tc>
          <w:tcPr>
            <w:tcW w:w="8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FCAA" w14:textId="33ECCEBE" w:rsidR="00B70F82" w:rsidRPr="00986F66" w:rsidRDefault="005935E4" w:rsidP="00464FE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86F66">
              <w:rPr>
                <w:rFonts w:asciiTheme="minorHAnsi" w:hAnsiTheme="minorHAnsi" w:cstheme="minorHAnsi"/>
                <w:b/>
                <w:i/>
                <w:sz w:val="22"/>
                <w:szCs w:val="22"/>
                <w:u w:val="single"/>
              </w:rPr>
              <w:t>Social participation/ help-seeking/ bystander action</w:t>
            </w:r>
            <w:r w:rsidRPr="00986F6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</w:t>
            </w:r>
            <w:r w:rsidR="00B70F82" w:rsidRPr="00986F66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(among all ever-partnered women)</w:t>
            </w:r>
          </w:p>
        </w:tc>
      </w:tr>
      <w:tr w:rsidR="00A87E85" w:rsidRPr="00713754" w14:paraId="02E411E1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29698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Participation in community meetings</w:t>
            </w:r>
          </w:p>
          <w:p w14:paraId="62E28E94" w14:textId="1638261B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F83A" w14:textId="31614A7F" w:rsidR="0034424D" w:rsidRDefault="0034424D" w:rsidP="00A87E8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CODED AS ‘YES’ IF: </w:t>
            </w:r>
          </w:p>
          <w:p w14:paraId="031A87F8" w14:textId="062E02FB" w:rsidR="00A87E85" w:rsidRPr="0034424D" w:rsidRDefault="00A87E85" w:rsidP="00A87E8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Responds ‘yes’ to question: </w:t>
            </w:r>
          </w:p>
          <w:p w14:paraId="7BABB39B" w14:textId="77777777" w:rsidR="00A87E85" w:rsidRDefault="00A87E85" w:rsidP="00A87E85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</w:rPr>
              <w:t>In the past 2 years, have you participated in a meeting, march, rally or gathering aiming to raise awareness and mobilize people around an issue that is important in your community? For example, HIV, rights for albinos or women, etc.</w:t>
            </w:r>
          </w:p>
          <w:p w14:paraId="4379FDB7" w14:textId="77777777" w:rsidR="0034424D" w:rsidRDefault="0034424D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849F68" w14:textId="5D56A8A8" w:rsidR="0034424D" w:rsidRPr="0034424D" w:rsidRDefault="0034424D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RESPONDS ‘NO’ TO QUESTION</w:t>
            </w:r>
          </w:p>
        </w:tc>
      </w:tr>
      <w:tr w:rsidR="00A87E85" w:rsidRPr="00713754" w14:paraId="037976B9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539D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Very comfortable seeking help for IPV (hypothetical)</w:t>
            </w:r>
          </w:p>
          <w:p w14:paraId="18BB8A1E" w14:textId="416B01A9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D53B8" w14:textId="15019641" w:rsidR="0034424D" w:rsidRDefault="0034424D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2A7AEFE6" w14:textId="60910E45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Responds ‘very comfortable’ to question:</w:t>
            </w:r>
          </w:p>
          <w:p w14:paraId="5D167EB6" w14:textId="77777777" w:rsidR="00A87E85" w:rsidRPr="0034424D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If you were abused by your husband or partner, how comfortable would you feel seeking support from a trusted friend or neighbor? Would you say: Very comfortable; Comfortable but would need encouragement; Not comfortable at all; Don’t know?</w:t>
            </w:r>
          </w:p>
          <w:p w14:paraId="7FCACC30" w14:textId="77777777" w:rsid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40FF6BC" w14:textId="18B8907E" w:rsidR="0034424D" w:rsidRPr="0034424D" w:rsidRDefault="0034424D" w:rsidP="0034424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RESPONDS ‘COMFORTABLE BUT WOULD NEED ENCOURAGEMENT’, ‘NOT COMFORTABLE AT ALL’, OR ‘DON’T KNOW’</w:t>
            </w:r>
          </w:p>
        </w:tc>
      </w:tr>
      <w:tr w:rsidR="00A87E85" w:rsidRPr="00713754" w14:paraId="1B3E073E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952A" w14:textId="79EC7666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Group-level confidence to intervene in cases of IPV (hypothetical)</w:t>
            </w:r>
          </w:p>
          <w:p w14:paraId="513356CF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E9A0FF0" w14:textId="7311C80B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Continuous variable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B815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Percentage of the respondent’s group (microfinance group or newly formed group) that report that they would be ‘very confident’ in response to the following question: </w:t>
            </w:r>
          </w:p>
          <w:p w14:paraId="4762254E" w14:textId="4614F820" w:rsidR="00A87E85" w:rsidRPr="0034424D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How confident are you in your ability to intervene in cases of domestic violence? Would you say: Very confident; Confident but would need to be encouraged; Not confident at all; Don’t know?</w:t>
            </w:r>
          </w:p>
        </w:tc>
      </w:tr>
      <w:tr w:rsidR="00A87E85" w:rsidRPr="00713754" w14:paraId="07722A10" w14:textId="77777777" w:rsidTr="00A87E85">
        <w:tc>
          <w:tcPr>
            <w:tcW w:w="8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393F" w14:textId="5085C336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b/>
                <w:i/>
                <w:sz w:val="20"/>
                <w:szCs w:val="20"/>
                <w:u w:val="single"/>
              </w:rPr>
              <w:t xml:space="preserve">Relationship dynamics </w:t>
            </w:r>
            <w:r w:rsidRPr="003442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among women partnered in past year)</w:t>
            </w:r>
          </w:p>
        </w:tc>
      </w:tr>
      <w:tr w:rsidR="00A87E85" w:rsidRPr="00713754" w14:paraId="50EB8CCC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22DBA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Confident to assert an opinion different to partner’s </w:t>
            </w:r>
          </w:p>
          <w:p w14:paraId="41C46B2C" w14:textId="67327A7E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7D4A" w14:textId="5D0716D1" w:rsidR="0034424D" w:rsidRDefault="0034424D" w:rsidP="00A87E8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CODED AS ‘YES’ IF: </w:t>
            </w:r>
          </w:p>
          <w:p w14:paraId="6EF9DA60" w14:textId="5CEEF053" w:rsidR="00A87E85" w:rsidRPr="0034424D" w:rsidRDefault="00A87E85" w:rsidP="00A87E8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Responds ‘very confident’ to: </w:t>
            </w:r>
          </w:p>
          <w:p w14:paraId="391E0D99" w14:textId="77777777" w:rsidR="00A87E85" w:rsidRPr="0034424D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How confident do you feel to assert your own opinion if it is different from that of your husband? (Very confident; Confident but would need to be encouraged; Not confident at all; Don’t know)</w:t>
            </w:r>
          </w:p>
          <w:p w14:paraId="1C3D587F" w14:textId="77777777" w:rsidR="0034424D" w:rsidRDefault="0034424D" w:rsidP="0034424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27505C24" w14:textId="10BF951A" w:rsidR="0034424D" w:rsidRPr="0034424D" w:rsidRDefault="0034424D" w:rsidP="0034424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NO’ IF RESPONDS </w:t>
            </w:r>
            <w:r w:rsidR="004E4DFE">
              <w:rPr>
                <w:rFonts w:asciiTheme="minorHAnsi" w:hAnsiTheme="minorHAnsi" w:cstheme="minorHAnsi"/>
                <w:sz w:val="20"/>
                <w:szCs w:val="20"/>
              </w:rPr>
              <w:t>‘CONFIDENT BUT WOULD NEED TO BE ENCOURAGED’, ‘NOT CONFIDENT AT ALL’, OR ‘DON’T KNOW’</w:t>
            </w:r>
          </w:p>
        </w:tc>
      </w:tr>
      <w:tr w:rsidR="00A87E85" w:rsidRPr="00713754" w14:paraId="3E2A38C1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1C1B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Good communication with partner</w:t>
            </w:r>
          </w:p>
          <w:p w14:paraId="77853F07" w14:textId="5F97381C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2741" w14:textId="23F5D2BE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029E045" w14:textId="20C7B846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Answers ‘a few times’ or ‘many times’ to </w:t>
            </w:r>
            <w:r w:rsidRPr="0034424D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ll</w:t>
            </w: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 of the following questions: </w:t>
            </w:r>
          </w:p>
          <w:p w14:paraId="67AD442B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5EA697" w14:textId="488D16B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During the last 12 months, did you and your partner discuss the following topics together:</w:t>
            </w:r>
          </w:p>
          <w:p w14:paraId="32E567C6" w14:textId="440636E3" w:rsidR="00A87E85" w:rsidRPr="0034424D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eastAsiaTheme="minorHAnsi"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things that happened to you during the day? Would you say never, once, a few times, or many times?</w:t>
            </w:r>
          </w:p>
          <w:p w14:paraId="5120CEDD" w14:textId="39EE2135" w:rsidR="00A87E85" w:rsidRPr="0034424D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eastAsiaTheme="minorHAnsi"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things that happened to him in the day? Would you say never, once, a few times, or many times?</w:t>
            </w:r>
          </w:p>
          <w:p w14:paraId="268E6D2E" w14:textId="6D5D9D32" w:rsidR="00A87E85" w:rsidRPr="0034424D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eastAsiaTheme="minorHAnsi"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your worries or feelings? Would you say never, once, a few times, or many times?</w:t>
            </w:r>
          </w:p>
          <w:p w14:paraId="7F26D5F3" w14:textId="77777777" w:rsidR="00A87E85" w:rsidRPr="004E4DFE" w:rsidRDefault="00A87E85" w:rsidP="00A87E8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4424D">
              <w:rPr>
                <w:rFonts w:eastAsiaTheme="minorHAnsi" w:cstheme="minorHAnsi"/>
                <w:sz w:val="20"/>
                <w:szCs w:val="20"/>
              </w:rPr>
              <w:t>his worries or feelings? Would you say never, once, a few times, or many times?</w:t>
            </w:r>
          </w:p>
          <w:p w14:paraId="5B8E760C" w14:textId="77777777" w:rsidR="004E4DFE" w:rsidRDefault="004E4DFE" w:rsidP="004E4DF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DCFF657" w14:textId="061FF682" w:rsidR="004E4DFE" w:rsidRPr="004E4DFE" w:rsidRDefault="004E4DFE" w:rsidP="004E4DF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RESPONDS ‘NEVER’ OR ‘ONCE’ TO ANY OF THE QUESTIONS</w:t>
            </w:r>
          </w:p>
        </w:tc>
      </w:tr>
      <w:tr w:rsidR="00A87E85" w:rsidRPr="00713754" w14:paraId="7FF93C28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99DA" w14:textId="1D2D9840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Partner often suspicious that she is unfaithful (Past year)</w:t>
            </w:r>
          </w:p>
          <w:p w14:paraId="5A833B61" w14:textId="0B43419D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F3BD" w14:textId="21E75605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2651A360" w14:textId="1340855D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Answers ‘yes’ to the following question, in relation to the past 12 months: </w:t>
            </w:r>
          </w:p>
          <w:p w14:paraId="7722E820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CB2096C" w14:textId="7D293252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Thinking about your (current or most recent or past) husband/partner, would you say it is generally true that he is often suspicious that you are unfaithful? </w:t>
            </w:r>
          </w:p>
          <w:p w14:paraId="03B9DE91" w14:textId="77777777" w:rsidR="00A87E85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89E3E8" w14:textId="3EE83218" w:rsidR="004E4DFE" w:rsidRPr="0034424D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ANSWERS ‘NO’ TO QUESTION</w:t>
            </w:r>
          </w:p>
        </w:tc>
      </w:tr>
      <w:tr w:rsidR="00A87E85" w:rsidRPr="00713754" w14:paraId="0169F6B9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CEED5" w14:textId="719B7E58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ave argued with partner over her not fulfilling her role as wife and mother (past year)</w:t>
            </w:r>
          </w:p>
          <w:p w14:paraId="1785B48F" w14:textId="3AF8FFC6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E77D" w14:textId="1C78CFCF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1E8EC71" w14:textId="6CD69EF4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yes’ to question:</w:t>
            </w:r>
          </w:p>
          <w:p w14:paraId="2E299189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In your relationship with your current/most recent partner, would you say that you have quarreled in the past 12 months? </w:t>
            </w:r>
          </w:p>
          <w:p w14:paraId="05B3E6DE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771108" w14:textId="201CD521" w:rsidR="00A87E85" w:rsidRPr="0034424D" w:rsidRDefault="00A87E85" w:rsidP="00A87E85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i/>
                <w:sz w:val="20"/>
                <w:szCs w:val="20"/>
              </w:rPr>
              <w:t>and</w:t>
            </w:r>
          </w:p>
          <w:p w14:paraId="7CFD2F3D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27531C" w14:textId="6CB86C65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a few times’ or ‘many times’ to:</w:t>
            </w:r>
          </w:p>
          <w:p w14:paraId="78056F7A" w14:textId="77777777" w:rsidR="00A87E85" w:rsidRDefault="00A87E85" w:rsidP="00A87E8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ow often have you quarreled about a</w:t>
            </w: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cusations that you are not fulfilling your responsibilities as wife and mother? (Never; Once; A few times; Many times)</w:t>
            </w:r>
          </w:p>
          <w:p w14:paraId="28EF863E" w14:textId="77777777" w:rsidR="004E4DFE" w:rsidRDefault="004E4DFE" w:rsidP="00A87E8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6C8652" w14:textId="73E06EBD" w:rsidR="004E4DFE" w:rsidRPr="0034424D" w:rsidRDefault="004E4DFE" w:rsidP="00A87E8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ANSWERS ‘NO’ TO ANY QUARRELING IN PAST 12 MONTHS OR ‘NEVER’/’ONCE’ TO QUARRELING ABOUT THIS TOPIC</w:t>
            </w:r>
          </w:p>
        </w:tc>
      </w:tr>
      <w:tr w:rsidR="00A87E85" w:rsidRPr="00713754" w14:paraId="19D30F5D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D3C3" w14:textId="424FB3CE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ave argued with partner over his inability/ unwillingness to provide for the family (past year)</w:t>
            </w:r>
          </w:p>
          <w:p w14:paraId="592ABF4B" w14:textId="72F37B35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1DE0" w14:textId="77777777" w:rsidR="004E4DFE" w:rsidRDefault="004E4DFE" w:rsidP="004E4D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E9AAE59" w14:textId="36A8D208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yes’ to question:</w:t>
            </w:r>
          </w:p>
          <w:p w14:paraId="5F1F56E2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In your relationship with your current/most recent partner, would you say that you have quarreled in the past 12 months? </w:t>
            </w:r>
          </w:p>
          <w:p w14:paraId="5055120A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A1DFB9" w14:textId="77777777" w:rsidR="00A87E85" w:rsidRPr="0034424D" w:rsidRDefault="00A87E85" w:rsidP="00A87E85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i/>
                <w:sz w:val="20"/>
                <w:szCs w:val="20"/>
              </w:rPr>
              <w:t>and</w:t>
            </w:r>
          </w:p>
          <w:p w14:paraId="5F10B118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66CD59" w14:textId="60AD778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a few times’ or ‘many times’ to:</w:t>
            </w:r>
          </w:p>
          <w:p w14:paraId="6BD13B5A" w14:textId="77777777" w:rsidR="00A87E85" w:rsidRDefault="00A87E85" w:rsidP="00A87E85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ow often have you quarreled about h</w:t>
            </w: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s inability or unwillingness to provide for the family</w:t>
            </w:r>
          </w:p>
          <w:p w14:paraId="06910DCB" w14:textId="77777777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7F980E7" w14:textId="05CAC92A" w:rsidR="004E4DFE" w:rsidRPr="0034424D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DED AS ‘NO’ IF ANSWERS ‘NO’ TO ANY QUARRELING IN PAST 12 MONTHS OR ‘NEVER’/’ONCE’ TO QUARRELING ABOUT THIS TOPIC</w:t>
            </w:r>
          </w:p>
        </w:tc>
      </w:tr>
      <w:tr w:rsidR="00A87E85" w:rsidRPr="00713754" w14:paraId="04A85244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63DB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ave argued with partner over her disobeying/disrespecting him (past year)</w:t>
            </w:r>
          </w:p>
          <w:p w14:paraId="51011669" w14:textId="239B661D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6E0E" w14:textId="77777777" w:rsidR="004E4DFE" w:rsidRDefault="004E4DFE" w:rsidP="004E4D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7CAC93BC" w14:textId="4C90EF6B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yes’ to question:</w:t>
            </w:r>
          </w:p>
          <w:p w14:paraId="03AC9500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In your relationship with your current/most recent partner, would you say that you have quarreled in the past 12 months? </w:t>
            </w:r>
          </w:p>
          <w:p w14:paraId="0EDCE4AA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3D020F" w14:textId="77777777" w:rsidR="00A87E85" w:rsidRPr="0034424D" w:rsidRDefault="00A87E85" w:rsidP="00A87E85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i/>
                <w:sz w:val="20"/>
                <w:szCs w:val="20"/>
              </w:rPr>
              <w:t>and</w:t>
            </w:r>
          </w:p>
          <w:p w14:paraId="7E84CB0B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6E5DC8" w14:textId="48EF599C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a few times’ or ‘many times’ to:</w:t>
            </w:r>
          </w:p>
          <w:p w14:paraId="7DF8429A" w14:textId="77777777" w:rsidR="00A87E85" w:rsidRDefault="00A87E85" w:rsidP="00A87E85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ow often have you quarreled about y</w:t>
            </w: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u disobeying your partner or treating him disrespectfully.</w:t>
            </w:r>
          </w:p>
          <w:p w14:paraId="3F44AB24" w14:textId="77777777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C599C1" w14:textId="48665573" w:rsidR="004E4DFE" w:rsidRPr="0034424D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ANSWERS ‘NO’ TO ANY QUARRELING IN PAST 12 MONTHS OR ‘NEVER’/’ONCE’ TO QUARRELING ABOUT THIS TOPIC</w:t>
            </w:r>
          </w:p>
        </w:tc>
      </w:tr>
      <w:tr w:rsidR="00A87E85" w:rsidRPr="00713754" w14:paraId="5D0D4AD8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4F36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ave argued with partner over him treating her or her children disrespectfully (past year)</w:t>
            </w:r>
          </w:p>
          <w:p w14:paraId="4868A350" w14:textId="43BC7235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EBC6" w14:textId="77777777" w:rsidR="004E4DFE" w:rsidRDefault="004E4DFE" w:rsidP="004E4D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0EB09AD" w14:textId="4590B659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yes’ to question:</w:t>
            </w:r>
          </w:p>
          <w:p w14:paraId="53DEE88B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In your relationship with your current/most recent partner, would you say that you have quarreled in the past 12 months? </w:t>
            </w:r>
          </w:p>
          <w:p w14:paraId="298C0D44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CE5B6CD" w14:textId="77777777" w:rsidR="00A87E85" w:rsidRPr="0034424D" w:rsidRDefault="00A87E85" w:rsidP="00A87E85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i/>
                <w:sz w:val="20"/>
                <w:szCs w:val="20"/>
              </w:rPr>
              <w:t>and</w:t>
            </w:r>
          </w:p>
          <w:p w14:paraId="13A2D328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8B6298" w14:textId="56AA512A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a few times’ or ‘many times’ to:</w:t>
            </w:r>
          </w:p>
          <w:p w14:paraId="3DCB0BBE" w14:textId="77777777" w:rsidR="00A87E85" w:rsidRDefault="00A87E85" w:rsidP="00A87E85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ow often have you quarreled about h</w:t>
            </w:r>
            <w:r w:rsidRPr="0034424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m treating you or your children disrespectfully.</w:t>
            </w:r>
          </w:p>
          <w:p w14:paraId="399177DC" w14:textId="77777777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4E1F22" w14:textId="1CAFF323" w:rsidR="004E4DFE" w:rsidRPr="0034424D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ANSWERS ‘NO’ TO ANY QUARRELING IN PAST 12 MONTHS OR ‘NEVER’/’ONCE’ TO QUARRELING ABOUT THIS TOPIC</w:t>
            </w:r>
          </w:p>
        </w:tc>
      </w:tr>
      <w:tr w:rsidR="00A87E85" w:rsidRPr="00713754" w14:paraId="55871828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FAB2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Have argued with partner at all about any topic (past year)</w:t>
            </w:r>
          </w:p>
          <w:p w14:paraId="61FD2518" w14:textId="7B9F4D11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(Yes; No)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D8DC" w14:textId="77777777" w:rsidR="004E4DFE" w:rsidRDefault="004E4DFE" w:rsidP="004E4D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081A829B" w14:textId="5D34DD09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Answers ‘yes’ to question:</w:t>
            </w:r>
          </w:p>
          <w:p w14:paraId="57E6125F" w14:textId="77777777" w:rsidR="00A87E85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In your relationship with your current/most recent partner, would you say that you have quarreled in the past 12 months? </w:t>
            </w:r>
          </w:p>
          <w:p w14:paraId="483176B3" w14:textId="77777777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8507BF" w14:textId="1AF90277" w:rsidR="004E4DFE" w:rsidRPr="0034424D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NO’ IF ANSWERS ‘NO’ TO ANY QUARRELING IN PAST 12 MONTHS </w:t>
            </w:r>
          </w:p>
        </w:tc>
      </w:tr>
      <w:tr w:rsidR="00A87E85" w:rsidRPr="00713754" w14:paraId="7236231F" w14:textId="77777777" w:rsidTr="00A87E85">
        <w:tc>
          <w:tcPr>
            <w:tcW w:w="8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19B5" w14:textId="52CA1686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b/>
                <w:i/>
                <w:sz w:val="20"/>
                <w:szCs w:val="20"/>
                <w:u w:val="single"/>
              </w:rPr>
              <w:t xml:space="preserve">Propensity to be in a relationship </w:t>
            </w:r>
            <w:r w:rsidRPr="003442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among those partnered in past year at baseline)</w:t>
            </w:r>
          </w:p>
        </w:tc>
      </w:tr>
      <w:tr w:rsidR="00A87E85" w:rsidRPr="00713754" w14:paraId="69E165E3" w14:textId="77777777" w:rsidTr="00A87E85"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4B88" w14:textId="4236F6CE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Separated/changed partner since baselin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1FCC" w14:textId="77777777" w:rsidR="004E4DFE" w:rsidRDefault="004E4DFE" w:rsidP="004E4D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DED AS ‘YES’ IF: </w:t>
            </w:r>
          </w:p>
          <w:p w14:paraId="4C136C64" w14:textId="796A2E0F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>Reports having had a partner in the past year at baseline, but not having had a partner in the past year at follow-up</w:t>
            </w:r>
          </w:p>
          <w:p w14:paraId="3F53E63D" w14:textId="77777777" w:rsidR="00A87E85" w:rsidRPr="0034424D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EB48A3" w14:textId="268C82D5" w:rsidR="00A87E85" w:rsidRPr="0034424D" w:rsidRDefault="00A87E85" w:rsidP="00A87E85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i/>
                <w:sz w:val="20"/>
                <w:szCs w:val="20"/>
              </w:rPr>
              <w:t>Or</w:t>
            </w:r>
          </w:p>
          <w:p w14:paraId="3E130845" w14:textId="77777777" w:rsidR="00A87E85" w:rsidRPr="0034424D" w:rsidRDefault="00A87E85" w:rsidP="00A87E85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0A66CB5D" w14:textId="77777777" w:rsidR="00A87E85" w:rsidRDefault="00A87E85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424D">
              <w:rPr>
                <w:rFonts w:asciiTheme="minorHAnsi" w:hAnsiTheme="minorHAnsi" w:cstheme="minorHAnsi"/>
                <w:sz w:val="20"/>
                <w:szCs w:val="20"/>
              </w:rPr>
              <w:t xml:space="preserve">Reports having had a partner in the past year at both baseline and follow-up, but responds ‘no’ to the question: Is this the same man as when you were interviewed two years ago? </w:t>
            </w:r>
          </w:p>
          <w:p w14:paraId="6931B10A" w14:textId="77777777" w:rsidR="004E4DFE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DD47034" w14:textId="63D9D484" w:rsidR="004E4DFE" w:rsidRPr="0034424D" w:rsidRDefault="004E4DFE" w:rsidP="00A87E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DED AS ‘NO’ IF HAD A PARTNER IN PAST YEAR AT BASELINE AND FOLLOW-UP, AND RESPONDS ‘YES’ TO IT BEING THE SAME MAN</w:t>
            </w:r>
          </w:p>
        </w:tc>
      </w:tr>
    </w:tbl>
    <w:p w14:paraId="65CC4450" w14:textId="77777777" w:rsidR="00216206" w:rsidRDefault="00216206"/>
    <w:sectPr w:rsidR="00216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710F"/>
    <w:multiLevelType w:val="hybridMultilevel"/>
    <w:tmpl w:val="2A28B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43405"/>
    <w:multiLevelType w:val="hybridMultilevel"/>
    <w:tmpl w:val="E8F8F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75082"/>
    <w:multiLevelType w:val="hybridMultilevel"/>
    <w:tmpl w:val="C8004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25F8F"/>
    <w:multiLevelType w:val="hybridMultilevel"/>
    <w:tmpl w:val="8E829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9166FD"/>
    <w:multiLevelType w:val="hybridMultilevel"/>
    <w:tmpl w:val="A49A2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740C0E"/>
    <w:multiLevelType w:val="hybridMultilevel"/>
    <w:tmpl w:val="44864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06"/>
    <w:rsid w:val="000C4A0F"/>
    <w:rsid w:val="00154ED8"/>
    <w:rsid w:val="001B1873"/>
    <w:rsid w:val="00216206"/>
    <w:rsid w:val="00271167"/>
    <w:rsid w:val="0034424D"/>
    <w:rsid w:val="003A5AD8"/>
    <w:rsid w:val="003D571C"/>
    <w:rsid w:val="0043132F"/>
    <w:rsid w:val="004551E0"/>
    <w:rsid w:val="00464FEE"/>
    <w:rsid w:val="00483998"/>
    <w:rsid w:val="004E4DFE"/>
    <w:rsid w:val="00567044"/>
    <w:rsid w:val="00592D5C"/>
    <w:rsid w:val="005935E4"/>
    <w:rsid w:val="005C38B6"/>
    <w:rsid w:val="00613078"/>
    <w:rsid w:val="006B24FB"/>
    <w:rsid w:val="006C5445"/>
    <w:rsid w:val="006F2F50"/>
    <w:rsid w:val="00713754"/>
    <w:rsid w:val="00834FB7"/>
    <w:rsid w:val="00887BD3"/>
    <w:rsid w:val="008C32F6"/>
    <w:rsid w:val="008E7C0E"/>
    <w:rsid w:val="00986F66"/>
    <w:rsid w:val="00A01F58"/>
    <w:rsid w:val="00A24548"/>
    <w:rsid w:val="00A87E85"/>
    <w:rsid w:val="00AB3AC5"/>
    <w:rsid w:val="00AD028C"/>
    <w:rsid w:val="00AD6D41"/>
    <w:rsid w:val="00B70F82"/>
    <w:rsid w:val="00B82A8E"/>
    <w:rsid w:val="00BD10FB"/>
    <w:rsid w:val="00BE1E3A"/>
    <w:rsid w:val="00C245ED"/>
    <w:rsid w:val="00D53BC5"/>
    <w:rsid w:val="00E407AA"/>
    <w:rsid w:val="00E50EEF"/>
    <w:rsid w:val="00E62A1D"/>
    <w:rsid w:val="00EF447F"/>
    <w:rsid w:val="00EF4AEC"/>
    <w:rsid w:val="00F153A0"/>
    <w:rsid w:val="00F9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4FBBE"/>
  <w15:chartTrackingRefBased/>
  <w15:docId w15:val="{6DD10D63-9B56-4F7C-A34A-17F2B464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34FB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206"/>
    <w:pPr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216206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5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75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75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75B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34FB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571D4-4BD9-4D60-8E4E-45EC89E20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6</cp:revision>
  <dcterms:created xsi:type="dcterms:W3CDTF">2022-08-02T09:30:00Z</dcterms:created>
  <dcterms:modified xsi:type="dcterms:W3CDTF">2023-10-02T11:18:00Z</dcterms:modified>
</cp:coreProperties>
</file>